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6C7AE" w14:textId="77777777" w:rsidR="00B60AB8" w:rsidRDefault="00B60AB8" w:rsidP="00B60AB8">
      <w:pPr>
        <w:rPr>
          <w:rFonts w:ascii="Times New Roman" w:eastAsia="DengXian" w:hAnsi="Times New Roman" w:cs="Times New Roman"/>
          <w:b/>
          <w:sz w:val="24"/>
        </w:rPr>
      </w:pPr>
      <w:r>
        <w:rPr>
          <w:rFonts w:ascii="Times New Roman" w:eastAsia="Arial Unicode MS" w:hAnsi="Times New Roman" w:cs="Times New Roman"/>
          <w:b/>
          <w:sz w:val="24"/>
        </w:rPr>
        <w:t xml:space="preserve">Supporting Information 2: Likelihood ratio tests for </w:t>
      </w:r>
      <w:r w:rsidRPr="00706639">
        <w:rPr>
          <w:rFonts w:ascii="Times New Roman" w:eastAsia="Arial Unicode MS" w:hAnsi="Times New Roman" w:cs="Times New Roman"/>
          <w:b/>
          <w:sz w:val="24"/>
        </w:rPr>
        <w:t>20</w:t>
      </w:r>
      <w:r>
        <w:rPr>
          <w:rFonts w:ascii="Times New Roman" w:eastAsia="Arial Unicode MS" w:hAnsi="Times New Roman" w:cs="Times New Roman"/>
          <w:b/>
          <w:sz w:val="24"/>
        </w:rPr>
        <w:t xml:space="preserve"> dependent variables.</w:t>
      </w:r>
    </w:p>
    <w:tbl>
      <w:tblPr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75"/>
        <w:gridCol w:w="571"/>
        <w:gridCol w:w="1621"/>
        <w:gridCol w:w="1454"/>
        <w:gridCol w:w="522"/>
        <w:gridCol w:w="614"/>
        <w:gridCol w:w="675"/>
        <w:gridCol w:w="975"/>
        <w:gridCol w:w="461"/>
        <w:gridCol w:w="1036"/>
      </w:tblGrid>
      <w:tr w:rsidR="00B60AB8" w14:paraId="1F2E3034" w14:textId="77777777" w:rsidTr="00C15347">
        <w:trPr>
          <w:jc w:val="center"/>
        </w:trPr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97378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39FD4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B742D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8C4A6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IV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1068B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npar</w:t>
            </w:r>
            <w:proofErr w:type="spellEnd"/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8E90B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AIC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51D07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logLik</w:t>
            </w:r>
            <w:proofErr w:type="spellEnd"/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B60F0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LR.stat</w:t>
            </w:r>
            <w:proofErr w:type="spellEnd"/>
            <w:proofErr w:type="gramEnd"/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6AB40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88D3B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Pr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&gt;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Chisq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</w:tr>
      <w:tr w:rsidR="00B60AB8" w14:paraId="10F19F22" w14:textId="77777777" w:rsidTr="00C15347">
        <w:trPr>
          <w:jc w:val="center"/>
        </w:trPr>
        <w:tc>
          <w:tcPr>
            <w:tcW w:w="674" w:type="pct"/>
            <w:gridSpan w:val="2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49FBFAE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  <w:lang w:val="en-GB"/>
              </w:rPr>
              <w:t>Accent Perception</w:t>
            </w:r>
          </w:p>
        </w:tc>
        <w:tc>
          <w:tcPr>
            <w:tcW w:w="953" w:type="pct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62D4683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Accentedness</w:t>
            </w:r>
            <w:proofErr w:type="spellEnd"/>
          </w:p>
        </w:tc>
        <w:tc>
          <w:tcPr>
            <w:tcW w:w="855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9AF2E6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094A54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1963A1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6,022</w:t>
            </w:r>
          </w:p>
        </w:tc>
        <w:tc>
          <w:tcPr>
            <w:tcW w:w="39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B3E4F6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993</w:t>
            </w:r>
          </w:p>
        </w:tc>
        <w:tc>
          <w:tcPr>
            <w:tcW w:w="573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079093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626.190</w:t>
            </w:r>
          </w:p>
        </w:tc>
        <w:tc>
          <w:tcPr>
            <w:tcW w:w="27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E6396D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D9D91D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5A719478" w14:textId="77777777" w:rsidTr="00C15347">
        <w:trPr>
          <w:jc w:val="center"/>
        </w:trPr>
        <w:tc>
          <w:tcPr>
            <w:tcW w:w="674" w:type="pct"/>
            <w:gridSpan w:val="2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207298A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6756BBB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056D650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50C8B04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E206B1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522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CBA1C0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39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0AD18F3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707.280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246ECDB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49D70F4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72431DBA" w14:textId="77777777" w:rsidTr="00C15347">
        <w:trPr>
          <w:jc w:val="center"/>
        </w:trPr>
        <w:tc>
          <w:tcPr>
            <w:tcW w:w="674" w:type="pct"/>
            <w:gridSpan w:val="2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5259A79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</w:tcPr>
          <w:p w14:paraId="547F508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Comprehensibility</w:t>
            </w: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342255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BA0291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A553C1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273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2EDEA1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19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C3A114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822.650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AB5AEF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06930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4A059C6C" w14:textId="77777777" w:rsidTr="00C15347">
        <w:trPr>
          <w:jc w:val="center"/>
        </w:trPr>
        <w:tc>
          <w:tcPr>
            <w:tcW w:w="674" w:type="pct"/>
            <w:gridSpan w:val="2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13D84C8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6BFC968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5426CD4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F9EAEF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5AAB86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289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170573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522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DD00F4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92.620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1E83A9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51D8F0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7C293C44" w14:textId="77777777" w:rsidTr="00C15347">
        <w:trPr>
          <w:jc w:val="center"/>
        </w:trPr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14:paraId="544EA5A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Language attitude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textDirection w:val="btLr"/>
            <w:vAlign w:val="center"/>
          </w:tcPr>
          <w:p w14:paraId="6835463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Superiority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5ED38A5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Intelligen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E133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7A3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3B4F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0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1672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4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F28B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882.7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9133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3546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27EFAB74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08E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17340D5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42F0756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dotted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1DD4F67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dotted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0E000B5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tcBorders>
              <w:top w:val="dotted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2C0203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089</w:t>
            </w:r>
          </w:p>
        </w:tc>
        <w:tc>
          <w:tcPr>
            <w:tcW w:w="397" w:type="pct"/>
            <w:tcBorders>
              <w:top w:val="dotted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0F9F968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423</w:t>
            </w:r>
          </w:p>
        </w:tc>
        <w:tc>
          <w:tcPr>
            <w:tcW w:w="573" w:type="pct"/>
            <w:tcBorders>
              <w:top w:val="dotted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85E584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52.290</w:t>
            </w:r>
          </w:p>
        </w:tc>
        <w:tc>
          <w:tcPr>
            <w:tcW w:w="271" w:type="pct"/>
            <w:tcBorders>
              <w:top w:val="dotted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566DDEE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dotted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500D43D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.001</w:t>
            </w:r>
          </w:p>
        </w:tc>
      </w:tr>
      <w:tr w:rsidR="00B60AB8" w14:paraId="11E04C6C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44A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5003876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26E078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 xml:space="preserve">Educated </w:t>
            </w: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223BE1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03FDEA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D4DA14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018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6302CB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491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130CDE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,127.900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858448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D49C38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12080581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8E4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15BFC2E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78A4710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57910F5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305F80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4709480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030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4A1D684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393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536FC1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95.840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09718E9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47906D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2939FB3B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DD7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0687C92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2D2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Competent</w:t>
            </w: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FFAAD7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EDD050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0166E6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151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7963A4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558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947E13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,209.900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596A4E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1F415A8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02055BAF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BD4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16D54B8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0FBE26E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Rich</w:t>
            </w:r>
          </w:p>
        </w:tc>
        <w:tc>
          <w:tcPr>
            <w:tcW w:w="855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CE6FE4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4B5B08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941F08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081</w:t>
            </w:r>
          </w:p>
        </w:tc>
        <w:tc>
          <w:tcPr>
            <w:tcW w:w="39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1B446F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523</w:t>
            </w:r>
          </w:p>
        </w:tc>
        <w:tc>
          <w:tcPr>
            <w:tcW w:w="573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C12BA0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813.500</w:t>
            </w:r>
          </w:p>
        </w:tc>
        <w:tc>
          <w:tcPr>
            <w:tcW w:w="27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578ACD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18C64D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5AD60673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F84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2E34A25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344582B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9B3ABA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2CCC5A8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6BABC9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073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4E115B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414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A0ADDC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216.700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4DEBF6E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06B2E2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19662791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4ED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C5802A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76B558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 xml:space="preserve">*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BlueCollar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BBCFC1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C20460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D2BCA3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167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3FA99D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566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FECCDD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239.584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AA1407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32F82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524FF856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98C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07D9DF7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C5F861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7A9003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#YrsStudyEng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97A3D9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9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19963C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165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495C3C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564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8568A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3.987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90C14E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F8A93A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.046</w:t>
            </w:r>
          </w:p>
        </w:tc>
      </w:tr>
      <w:tr w:rsidR="00B60AB8" w14:paraId="71BE53E4" w14:textId="77777777" w:rsidTr="00C15347">
        <w:trPr>
          <w:trHeight w:val="20"/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E6B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7AFCD9E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51408FA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Experienced</w:t>
            </w:r>
          </w:p>
        </w:tc>
        <w:tc>
          <w:tcPr>
            <w:tcW w:w="855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4D46CA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4596B8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580107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419</w:t>
            </w:r>
          </w:p>
        </w:tc>
        <w:tc>
          <w:tcPr>
            <w:tcW w:w="39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D044B9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92</w:t>
            </w:r>
          </w:p>
        </w:tc>
        <w:tc>
          <w:tcPr>
            <w:tcW w:w="573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8D4E00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880.090</w:t>
            </w:r>
          </w:p>
        </w:tc>
        <w:tc>
          <w:tcPr>
            <w:tcW w:w="27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A4711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4948BA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4935F770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43F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82C66F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1A76F99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151998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127BA61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2C9E7B5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444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56EFB0E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00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446222A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2.980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03D9066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7D6DF0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7EBB63AE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67D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textDirection w:val="btLr"/>
            <w:vAlign w:val="center"/>
          </w:tcPr>
          <w:p w14:paraId="783783D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Attractiveness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04CABBC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 xml:space="preserve">Friendly </w:t>
            </w: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092C34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95AF3B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1442A1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334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F107FB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49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6FF650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76.800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ED341D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990AFF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4059E7AA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F8F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78BA947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28DE5B6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564F42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CF75A6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854F4E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367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E44B5B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562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5CFCC98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74.100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8CC575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023EDAB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49CF975A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334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65D14FC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29EEAAD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 xml:space="preserve">* Arrogant </w:t>
            </w: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41BAA6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4651E2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642140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4,822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085A4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393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B7CB6B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74.630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A7AE25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74A55F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085B4E29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364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CA43E4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03F6A58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2839F80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52EDDEC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0A88E3F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4,861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409D785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309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41F12C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68.590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72110D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A902EA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227718C7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2E1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673E44B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5ADE70E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Sincere</w:t>
            </w: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29E1AA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67105C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8F79B5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405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E0EBEE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85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6BE988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44.546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8ED7EF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A2D2F2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5911A81D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5ED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288273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2C54E75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03B81D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AcqOrder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F2014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23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027122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402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5EF249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78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25BECA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.152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B92C09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7F47AA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.022</w:t>
            </w:r>
          </w:p>
        </w:tc>
      </w:tr>
      <w:tr w:rsidR="00B60AB8" w14:paraId="00D0855A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45C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4F6032E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88D21A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194FFE4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2CDB772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7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A7739A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465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4AEBD31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05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540E43A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45.227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4246CBF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10AA7B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.005</w:t>
            </w:r>
          </w:p>
        </w:tc>
      </w:tr>
      <w:tr w:rsidR="00B60AB8" w14:paraId="5BDC0729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82D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27DF83D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44D0997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Approachable</w:t>
            </w: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19CD22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836430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4B589B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546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370A06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755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2C6330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9.066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89FB84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26D72D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31753F3F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944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0E4510B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0A9FD01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FFDF8D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AcqOrder</w:t>
            </w:r>
            <w:proofErr w:type="spellEnd"/>
          </w:p>
        </w:tc>
        <w:tc>
          <w:tcPr>
            <w:tcW w:w="3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D41043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23</w:t>
            </w:r>
          </w:p>
        </w:tc>
        <w:tc>
          <w:tcPr>
            <w:tcW w:w="36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24B61D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539</w:t>
            </w:r>
          </w:p>
        </w:tc>
        <w:tc>
          <w:tcPr>
            <w:tcW w:w="3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0F6116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746</w:t>
            </w:r>
          </w:p>
        </w:tc>
        <w:tc>
          <w:tcPr>
            <w:tcW w:w="57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B05BBF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7.232</w:t>
            </w:r>
          </w:p>
        </w:tc>
        <w:tc>
          <w:tcPr>
            <w:tcW w:w="27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609AC2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6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C1E4CC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.004</w:t>
            </w:r>
          </w:p>
        </w:tc>
      </w:tr>
      <w:tr w:rsidR="00B60AB8" w14:paraId="0DB6821B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279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25E354D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1D3ADAE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dotted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5EBBF9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227D4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7</w:t>
            </w:r>
          </w:p>
        </w:tc>
        <w:tc>
          <w:tcPr>
            <w:tcW w:w="361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2D73F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573</w:t>
            </w:r>
          </w:p>
        </w:tc>
        <w:tc>
          <w:tcPr>
            <w:tcW w:w="397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C5F2B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60</w:t>
            </w:r>
          </w:p>
        </w:tc>
        <w:tc>
          <w:tcPr>
            <w:tcW w:w="57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FC39C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73.787</w:t>
            </w:r>
          </w:p>
        </w:tc>
        <w:tc>
          <w:tcPr>
            <w:tcW w:w="271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4274F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8D2AF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461DDDDD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EBA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6AC20EB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1BBE41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Considerate</w:t>
            </w: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02A1D2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AAC152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6B3C89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202</w:t>
            </w:r>
          </w:p>
        </w:tc>
        <w:tc>
          <w:tcPr>
            <w:tcW w:w="39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A24144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583</w:t>
            </w:r>
          </w:p>
        </w:tc>
        <w:tc>
          <w:tcPr>
            <w:tcW w:w="573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52A377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227.830</w:t>
            </w:r>
          </w:p>
        </w:tc>
        <w:tc>
          <w:tcPr>
            <w:tcW w:w="27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F9EA40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40670B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166159D3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3D8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49A6408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0A05744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0E498E8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6EC706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27A1308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265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DD08B3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511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4793F0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45.180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A72DF9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53F919D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.005</w:t>
            </w:r>
          </w:p>
        </w:tc>
      </w:tr>
      <w:tr w:rsidR="00B60AB8" w14:paraId="0B7A6C68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ABC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672DA6A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5D5EC80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 xml:space="preserve"> Trustworthy</w:t>
            </w: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82BB3D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F9E308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2B81EC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429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C80B40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97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087F35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434.330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A8F5FC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95ACD1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43AF409D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9A1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232D22B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1598E54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25A17E4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F75882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1AF5731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446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554D56A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01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1301427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91.010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25ECEB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A2DA21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3523B045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AA2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14:paraId="25E2F30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Dynamism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0E91873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 xml:space="preserve"> Industrious</w:t>
            </w: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FFC391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A28175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F13CCD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312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5A6B12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38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6E6AC2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455.430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A66908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BC2A43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29FE4187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276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4AB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45DA78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07F061C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2BE3B53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59AB88A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292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24A60C5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524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11343CC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227.380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1C0B4EB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8D8A35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304EA67D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AF7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00E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CC8D4D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* Aggressive</w:t>
            </w: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F993E8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5008A6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0CA3E3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4,610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9C2026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287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2E1E56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735.701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F2A9A0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063D0D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0E2AE3F2" w14:textId="77777777" w:rsidTr="00C15347">
        <w:trPr>
          <w:trHeight w:val="50"/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C49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34D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44B0CD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E3888E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9E9800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9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DE1728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4,607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CF33A6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284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A142BF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.333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2E7F64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7DEECB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.021</w:t>
            </w:r>
          </w:p>
        </w:tc>
      </w:tr>
      <w:tr w:rsidR="00B60AB8" w14:paraId="3794D108" w14:textId="77777777" w:rsidTr="00C15347">
        <w:trPr>
          <w:trHeight w:val="198"/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83B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FF2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19F03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rendy</w:t>
            </w:r>
          </w:p>
        </w:tc>
        <w:tc>
          <w:tcPr>
            <w:tcW w:w="855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21CD5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CCF6E8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CCF2AE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260</w:t>
            </w:r>
          </w:p>
        </w:tc>
        <w:tc>
          <w:tcPr>
            <w:tcW w:w="39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2AE745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12</w:t>
            </w:r>
          </w:p>
        </w:tc>
        <w:tc>
          <w:tcPr>
            <w:tcW w:w="573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9B1972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851.093</w:t>
            </w:r>
          </w:p>
        </w:tc>
        <w:tc>
          <w:tcPr>
            <w:tcW w:w="27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CFF93F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3DB854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15D660F2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EA6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A09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93DB4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94F1AC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AC29610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9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603BAE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257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825261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09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434720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.520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B07D05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D1347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.019</w:t>
            </w:r>
          </w:p>
        </w:tc>
      </w:tr>
      <w:tr w:rsidR="00B60AB8" w14:paraId="6AB689B3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E1B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972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57AC934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 xml:space="preserve">* Passive </w:t>
            </w:r>
          </w:p>
        </w:tc>
        <w:tc>
          <w:tcPr>
            <w:tcW w:w="855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29BCC8A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E027C42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065DDA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516</w:t>
            </w:r>
          </w:p>
        </w:tc>
        <w:tc>
          <w:tcPr>
            <w:tcW w:w="39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EF5E65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740</w:t>
            </w:r>
          </w:p>
        </w:tc>
        <w:tc>
          <w:tcPr>
            <w:tcW w:w="573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A91EBF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794.400</w:t>
            </w:r>
          </w:p>
        </w:tc>
        <w:tc>
          <w:tcPr>
            <w:tcW w:w="27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B177A6B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EC01A1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53EA82C3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769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3B2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0129E95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FEA819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227A011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D883A4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533</w:t>
            </w:r>
          </w:p>
        </w:tc>
        <w:tc>
          <w:tcPr>
            <w:tcW w:w="39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2E31743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45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A4520F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90.570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090DED7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765C746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1B96AEB3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49A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860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ABD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* Shy</w:t>
            </w:r>
          </w:p>
        </w:tc>
        <w:tc>
          <w:tcPr>
            <w:tcW w:w="85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2D722E3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26243F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ED745D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447</w:t>
            </w:r>
          </w:p>
        </w:tc>
        <w:tc>
          <w:tcPr>
            <w:tcW w:w="39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39EDF35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705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0E5E47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919.250</w:t>
            </w:r>
          </w:p>
        </w:tc>
        <w:tc>
          <w:tcPr>
            <w:tcW w:w="27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E7BB9B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B90C30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7959FC20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C39E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864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 w:val="restart"/>
            <w:tcBorders>
              <w:top w:val="double" w:sz="6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14:paraId="4D6C16D9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Confident</w:t>
            </w:r>
          </w:p>
        </w:tc>
        <w:tc>
          <w:tcPr>
            <w:tcW w:w="855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6B5554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</w:t>
            </w:r>
          </w:p>
        </w:tc>
        <w:tc>
          <w:tcPr>
            <w:tcW w:w="30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59470F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36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ABE58B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359</w:t>
            </w:r>
          </w:p>
        </w:tc>
        <w:tc>
          <w:tcPr>
            <w:tcW w:w="397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35F66E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662</w:t>
            </w:r>
          </w:p>
        </w:tc>
        <w:tc>
          <w:tcPr>
            <w:tcW w:w="573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DFAE197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,286.500</w:t>
            </w:r>
          </w:p>
        </w:tc>
        <w:tc>
          <w:tcPr>
            <w:tcW w:w="271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CAD308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609" w:type="pct"/>
            <w:tcBorders>
              <w:top w:val="double" w:sz="6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B2A85C1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  <w:tr w:rsidR="00B60AB8" w14:paraId="6E2C6970" w14:textId="77777777" w:rsidTr="00C15347">
        <w:trPr>
          <w:jc w:val="center"/>
        </w:trPr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4E9D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A19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3" w:type="pct"/>
            <w:vMerge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4225C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B009C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Talker|Subje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D74D46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04CEC6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5,36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7D88F4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-2,55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FBB868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205.53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DE375C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FEAC7F" w14:textId="77777777" w:rsidR="00B60AB8" w:rsidRDefault="00B60AB8" w:rsidP="00C15347">
            <w:pPr>
              <w:widowControl/>
              <w:spacing w:before="100" w:beforeAutospacing="1" w:after="100" w:afterAutospacing="1"/>
              <w:contextualSpacing/>
              <w:jc w:val="righ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GB"/>
              </w:rPr>
              <w:t>&lt; .001</w:t>
            </w:r>
          </w:p>
        </w:tc>
      </w:tr>
    </w:tbl>
    <w:p w14:paraId="38D5DDB5" w14:textId="77777777" w:rsidR="00B60AB8" w:rsidRDefault="00B60AB8" w:rsidP="00B60AB8">
      <w:pPr>
        <w:tabs>
          <w:tab w:val="left" w:pos="6680"/>
        </w:tabs>
        <w:rPr>
          <w:rFonts w:ascii="Times New Roman" w:eastAsia="Arial Unicode MS" w:hAnsi="Times New Roman" w:cs="Times New Roman"/>
          <w:b/>
          <w:sz w:val="24"/>
        </w:rPr>
      </w:pPr>
      <w:r>
        <w:rPr>
          <w:rFonts w:ascii="Times New Roman" w:eastAsia="Arial Unicode MS" w:hAnsi="Times New Roman" w:cs="Times New Roman"/>
          <w:b/>
          <w:sz w:val="24"/>
        </w:rPr>
        <w:tab/>
      </w:r>
    </w:p>
    <w:p w14:paraId="23B3C10A" w14:textId="127F3EF2" w:rsidR="00182031" w:rsidRDefault="00182031" w:rsidP="00B60AB8"/>
    <w:sectPr w:rsidR="001820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ont47">
    <w:altName w:val="Times New Roman"/>
    <w:charset w:val="01"/>
    <w:family w:val="auto"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BD1"/>
    <w:rsid w:val="00004BD1"/>
    <w:rsid w:val="00182031"/>
    <w:rsid w:val="00355514"/>
    <w:rsid w:val="00B6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AA6F5E"/>
  <w15:chartTrackingRefBased/>
  <w15:docId w15:val="{E81ABDDA-48D0-405C-8EBC-2D0957437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AB8"/>
    <w:pPr>
      <w:widowControl w:val="0"/>
      <w:suppressAutoHyphens/>
      <w:spacing w:after="0" w:line="240" w:lineRule="auto"/>
      <w:jc w:val="both"/>
    </w:pPr>
    <w:rPr>
      <w:rFonts w:ascii="Calibri" w:eastAsia="SimSun" w:hAnsi="Calibri" w:cs="font47"/>
      <w:sz w:val="21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04BD1"/>
    <w:pPr>
      <w:keepNext/>
      <w:keepLines/>
      <w:suppressAutoHyphens w:val="0"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4BD1"/>
    <w:pPr>
      <w:keepNext/>
      <w:keepLines/>
      <w:suppressAutoHyphens w:val="0"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4BD1"/>
    <w:pPr>
      <w:keepNext/>
      <w:keepLines/>
      <w:suppressAutoHyphens w:val="0"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4BD1"/>
    <w:pPr>
      <w:keepNext/>
      <w:keepLines/>
      <w:suppressAutoHyphens w:val="0"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4BD1"/>
    <w:pPr>
      <w:keepNext/>
      <w:keepLines/>
      <w:suppressAutoHyphens w:val="0"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4BD1"/>
    <w:pPr>
      <w:keepNext/>
      <w:keepLines/>
      <w:suppressAutoHyphens w:val="0"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4BD1"/>
    <w:pPr>
      <w:keepNext/>
      <w:keepLines/>
      <w:suppressAutoHyphens w:val="0"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4BD1"/>
    <w:pPr>
      <w:keepNext/>
      <w:keepLines/>
      <w:suppressAutoHyphens w:val="0"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4BD1"/>
    <w:pPr>
      <w:keepNext/>
      <w:keepLines/>
      <w:suppressAutoHyphens w:val="0"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4BD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04BD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04BD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04B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04B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04B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04B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04B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04BD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04BD1"/>
    <w:pPr>
      <w:suppressAutoHyphens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004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4BD1"/>
    <w:pPr>
      <w:numPr>
        <w:ilvl w:val="1"/>
      </w:numPr>
      <w:suppressAutoHyphens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004B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4BD1"/>
    <w:pPr>
      <w:suppressAutoHyphens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004B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4BD1"/>
    <w:pPr>
      <w:suppressAutoHyphens w:val="0"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004BD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04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004BD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04B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-005</dc:creator>
  <cp:keywords/>
  <dc:description/>
  <cp:lastModifiedBy>szu-005</cp:lastModifiedBy>
  <cp:revision>2</cp:revision>
  <dcterms:created xsi:type="dcterms:W3CDTF">2026-06-15T04:06:00Z</dcterms:created>
  <dcterms:modified xsi:type="dcterms:W3CDTF">2026-06-15T04:07:00Z</dcterms:modified>
</cp:coreProperties>
</file>